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3F94" w:rsidRPr="00D60B16" w:rsidRDefault="00EF4B21" w:rsidP="009E3F94">
      <w:pPr>
        <w:widowControl w:val="0"/>
        <w:suppressAutoHyphens/>
        <w:autoSpaceDE w:val="0"/>
        <w:autoSpaceDN w:val="0"/>
        <w:adjustRightInd w:val="0"/>
        <w:spacing w:before="0"/>
        <w:jc w:val="both"/>
        <w:rPr>
          <w:rFonts w:eastAsia="Droid Sans Fallback" w:cs="Times New Roman"/>
          <w:b/>
          <w:szCs w:val="24"/>
          <w:lang w:val="en-GB" w:eastAsia="zh-CN" w:bidi="hi-IN"/>
        </w:rPr>
      </w:pPr>
      <w:bookmarkStart w:id="0" w:name="_GoBack"/>
      <w:bookmarkEnd w:id="0"/>
      <w:r>
        <w:rPr>
          <w:rFonts w:eastAsia="Times New Roman" w:cs="Times New Roman"/>
          <w:b/>
          <w:szCs w:val="24"/>
          <w:lang w:eastAsia="it-IT"/>
        </w:rPr>
        <w:t>Table S4.</w:t>
      </w:r>
      <w:r w:rsidRPr="009A2F1D">
        <w:rPr>
          <w:rFonts w:eastAsia="Times New Roman" w:cs="Times New Roman"/>
          <w:b/>
          <w:szCs w:val="24"/>
          <w:lang w:eastAsia="it-IT"/>
        </w:rPr>
        <w:t xml:space="preserve"> </w:t>
      </w:r>
      <w:r w:rsidR="009E3F94" w:rsidRPr="00D60B16">
        <w:rPr>
          <w:rFonts w:eastAsia="Droid Sans Fallback" w:cs="Times New Roman"/>
          <w:b/>
          <w:szCs w:val="24"/>
          <w:lang w:val="en-GB" w:eastAsia="zh-CN" w:bidi="hi-IN"/>
        </w:rPr>
        <w:t xml:space="preserve">Genes present in the </w:t>
      </w:r>
      <w:r w:rsidR="009E3F94" w:rsidRPr="00D60B16">
        <w:rPr>
          <w:rFonts w:eastAsia="Droid Sans Fallback" w:cs="Times New Roman"/>
          <w:b/>
          <w:i/>
          <w:szCs w:val="24"/>
          <w:lang w:val="en-GB" w:eastAsia="zh-CN" w:bidi="hi-IN"/>
        </w:rPr>
        <w:t xml:space="preserve">Bacillus </w:t>
      </w:r>
      <w:proofErr w:type="spellStart"/>
      <w:r w:rsidR="009E3F94" w:rsidRPr="00D60B16">
        <w:rPr>
          <w:rFonts w:eastAsia="Droid Sans Fallback" w:cs="Times New Roman"/>
          <w:b/>
          <w:i/>
          <w:szCs w:val="24"/>
          <w:lang w:val="en-GB" w:eastAsia="zh-CN" w:bidi="hi-IN"/>
        </w:rPr>
        <w:t>amyloliquefaciens</w:t>
      </w:r>
      <w:proofErr w:type="spellEnd"/>
      <w:r w:rsidR="009E3F94" w:rsidRPr="00D60B16">
        <w:rPr>
          <w:rFonts w:eastAsia="Droid Sans Fallback" w:cs="Times New Roman"/>
          <w:b/>
          <w:szCs w:val="24"/>
          <w:lang w:val="en-GB" w:eastAsia="zh-CN" w:bidi="hi-IN"/>
        </w:rPr>
        <w:t xml:space="preserve"> subsp. </w:t>
      </w:r>
      <w:proofErr w:type="spellStart"/>
      <w:r w:rsidR="009E3F94" w:rsidRPr="00D60B16">
        <w:rPr>
          <w:rFonts w:eastAsia="Droid Sans Fallback" w:cs="Times New Roman"/>
          <w:b/>
          <w:i/>
          <w:szCs w:val="24"/>
          <w:lang w:val="en-GB" w:eastAsia="zh-CN" w:bidi="hi-IN"/>
        </w:rPr>
        <w:t>plantarum</w:t>
      </w:r>
      <w:proofErr w:type="spellEnd"/>
      <w:r w:rsidR="009E3F94" w:rsidRPr="00D60B16">
        <w:rPr>
          <w:rFonts w:eastAsia="Droid Sans Fallback" w:cs="Times New Roman"/>
          <w:b/>
          <w:szCs w:val="24"/>
          <w:lang w:val="en-GB" w:eastAsia="zh-CN" w:bidi="hi-IN"/>
        </w:rPr>
        <w:t xml:space="preserve"> S499 genome not shared by the FZB42 genome and vice versa.</w:t>
      </w:r>
      <w:r w:rsidR="009E3F94" w:rsidRPr="00D60B16">
        <w:rPr>
          <w:rFonts w:eastAsia="Droid Sans Fallback" w:cs="Times New Roman"/>
          <w:szCs w:val="24"/>
          <w:lang w:val="en-GB" w:eastAsia="zh-CN" w:bidi="hi-IN"/>
        </w:rPr>
        <w:t xml:space="preserve"> Unique CDS were identified using</w:t>
      </w:r>
      <w:r w:rsidR="009E3F94" w:rsidRPr="00D60B16">
        <w:rPr>
          <w:rFonts w:cs="Times New Roman"/>
          <w:bCs/>
          <w:iCs/>
          <w:lang w:val="en-GB"/>
        </w:rPr>
        <w:t xml:space="preserve"> </w:t>
      </w:r>
      <w:r w:rsidR="009E3F94" w:rsidRPr="00D60B16">
        <w:rPr>
          <w:rFonts w:eastAsia="Droid Sans Fallback" w:cs="Times New Roman"/>
          <w:bCs/>
          <w:iCs/>
          <w:szCs w:val="24"/>
          <w:lang w:val="en-GB" w:eastAsia="zh-CN" w:bidi="hi-IN"/>
        </w:rPr>
        <w:t xml:space="preserve">the sequence based comparison tool on SEED Viewer version 2.0 </w:t>
      </w:r>
      <w:r w:rsidR="009E3F94" w:rsidRPr="00D60B16">
        <w:rPr>
          <w:rFonts w:eastAsia="Droid Sans Fallback" w:cs="Times New Roman"/>
          <w:szCs w:val="24"/>
          <w:lang w:val="en-GB" w:eastAsia="zh-CN" w:bidi="hi-IN"/>
        </w:rPr>
        <w:t>(</w:t>
      </w:r>
      <w:proofErr w:type="spellStart"/>
      <w:r w:rsidR="009E3F94" w:rsidRPr="00D60B16">
        <w:rPr>
          <w:rFonts w:eastAsia="Droid Sans Fallback" w:cs="Times New Roman"/>
          <w:szCs w:val="24"/>
          <w:lang w:val="en-GB" w:eastAsia="zh-CN" w:bidi="hi-IN"/>
        </w:rPr>
        <w:t>Overbeek</w:t>
      </w:r>
      <w:proofErr w:type="spellEnd"/>
      <w:r w:rsidR="009E3F94" w:rsidRPr="00D60B16">
        <w:rPr>
          <w:rFonts w:eastAsia="Droid Sans Fallback" w:cs="Times New Roman"/>
          <w:szCs w:val="24"/>
          <w:lang w:val="en-GB" w:eastAsia="zh-CN" w:bidi="hi-IN"/>
        </w:rPr>
        <w:t xml:space="preserve"> et al., 2005) and verified with NCBI annotations (</w:t>
      </w:r>
      <w:r w:rsidR="009E3F94" w:rsidRPr="00D60B16">
        <w:rPr>
          <w:rFonts w:eastAsia="Calibri" w:cs="Times New Roman"/>
          <w:lang w:val="en-GB"/>
        </w:rPr>
        <w:t>http://www.ncbi.nlm.nih.gov) on S499 (CP014700) and FZB42 (CP000560) genomes</w:t>
      </w:r>
      <w:r w:rsidR="009E3F94" w:rsidRPr="00D60B16">
        <w:rPr>
          <w:rFonts w:eastAsia="Droid Sans Fallback" w:cs="Times New Roman"/>
          <w:szCs w:val="24"/>
          <w:lang w:val="en-GB" w:eastAsia="zh-CN" w:bidi="hi-IN"/>
        </w:rPr>
        <w:t>.</w:t>
      </w:r>
    </w:p>
    <w:tbl>
      <w:tblPr>
        <w:tblW w:w="9902" w:type="dxa"/>
        <w:tblLook w:val="04A0" w:firstRow="1" w:lastRow="0" w:firstColumn="1" w:lastColumn="0" w:noHBand="0" w:noVBand="1"/>
      </w:tblPr>
      <w:tblGrid>
        <w:gridCol w:w="1657"/>
        <w:gridCol w:w="3413"/>
        <w:gridCol w:w="1704"/>
        <w:gridCol w:w="3128"/>
      </w:tblGrid>
      <w:tr w:rsidR="009E3F94" w:rsidRPr="00D60B16" w:rsidTr="005E2929">
        <w:trPr>
          <w:trHeight w:val="300"/>
        </w:trPr>
        <w:tc>
          <w:tcPr>
            <w:tcW w:w="5070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b/>
                <w:sz w:val="20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b/>
                <w:sz w:val="20"/>
                <w:szCs w:val="16"/>
                <w:lang w:val="en-GB" w:eastAsia="en-GB"/>
              </w:rPr>
              <w:t>S499 specific genes</w:t>
            </w:r>
          </w:p>
        </w:tc>
        <w:tc>
          <w:tcPr>
            <w:tcW w:w="48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b/>
                <w:sz w:val="20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b/>
                <w:sz w:val="20"/>
                <w:szCs w:val="16"/>
                <w:lang w:val="en-GB" w:eastAsia="en-GB"/>
              </w:rPr>
              <w:t>FZB42 specific genes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b/>
                <w:sz w:val="20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b/>
                <w:sz w:val="20"/>
                <w:szCs w:val="16"/>
                <w:lang w:val="en-GB" w:eastAsia="en-GB"/>
              </w:rPr>
              <w:t>Locus tag</w:t>
            </w:r>
          </w:p>
        </w:tc>
        <w:tc>
          <w:tcPr>
            <w:tcW w:w="34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b/>
                <w:sz w:val="20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b/>
                <w:sz w:val="20"/>
                <w:szCs w:val="16"/>
                <w:lang w:val="en-GB" w:eastAsia="en-GB"/>
              </w:rPr>
              <w:t>Function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b/>
                <w:sz w:val="20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b/>
                <w:sz w:val="20"/>
                <w:szCs w:val="16"/>
                <w:lang w:val="en-GB" w:eastAsia="en-GB"/>
              </w:rPr>
              <w:t>Locus tag</w:t>
            </w:r>
          </w:p>
        </w:tc>
        <w:tc>
          <w:tcPr>
            <w:tcW w:w="31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b/>
                <w:sz w:val="20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b/>
                <w:sz w:val="20"/>
                <w:szCs w:val="16"/>
                <w:lang w:val="en-GB" w:eastAsia="en-GB"/>
              </w:rPr>
              <w:t>Functio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047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BC transporter, permease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0685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30S ribosomal protein S12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049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071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30S ribosomal protein S10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050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tRNA</w:t>
            </w:r>
            <w:proofErr w:type="spellEnd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-guanine </w:t>
            </w: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transglycosylase</w:t>
            </w:r>
            <w:proofErr w:type="spellEnd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 (EC 2.4.2.29)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0735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30S ribosomal protein S19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050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putative aminoglycoside 6-adenylyltansferase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074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it-IT" w:eastAsia="en-GB"/>
              </w:rPr>
              <w:t xml:space="preserve">50S </w:t>
            </w: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it-IT" w:eastAsia="en-GB"/>
              </w:rPr>
              <w:t>ribosomal</w:t>
            </w:r>
            <w:proofErr w:type="spellEnd"/>
            <w:r w:rsidRPr="00D60B16">
              <w:rPr>
                <w:rFonts w:eastAsia="Times New Roman" w:cs="Times New Roman"/>
                <w:sz w:val="16"/>
                <w:szCs w:val="16"/>
                <w:lang w:val="it-IT" w:eastAsia="en-GB"/>
              </w:rPr>
              <w:t xml:space="preserve"> </w:t>
            </w: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it-IT" w:eastAsia="en-GB"/>
              </w:rPr>
              <w:t>protein</w:t>
            </w:r>
            <w:proofErr w:type="spellEnd"/>
            <w:r w:rsidRPr="00D60B16">
              <w:rPr>
                <w:rFonts w:eastAsia="Times New Roman" w:cs="Times New Roman"/>
                <w:sz w:val="16"/>
                <w:szCs w:val="16"/>
                <w:lang w:val="it-IT" w:eastAsia="en-GB"/>
              </w:rPr>
              <w:t xml:space="preserve"> L22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073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collagen adhesion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0745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30S ribosomal protein S3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073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sortase</w:t>
            </w:r>
            <w:proofErr w:type="spellEnd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 A, LPXTG specific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0765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it-IT" w:eastAsia="en-GB"/>
              </w:rPr>
              <w:t xml:space="preserve">50S </w:t>
            </w: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it-IT" w:eastAsia="en-GB"/>
              </w:rPr>
              <w:t>ribosomal</w:t>
            </w:r>
            <w:proofErr w:type="spellEnd"/>
            <w:r w:rsidRPr="00D60B16">
              <w:rPr>
                <w:rFonts w:eastAsia="Times New Roman" w:cs="Times New Roman"/>
                <w:sz w:val="16"/>
                <w:szCs w:val="16"/>
                <w:lang w:val="it-IT" w:eastAsia="en-GB"/>
              </w:rPr>
              <w:t xml:space="preserve"> </w:t>
            </w: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it-IT" w:eastAsia="en-GB"/>
              </w:rPr>
              <w:t>protein</w:t>
            </w:r>
            <w:proofErr w:type="spellEnd"/>
            <w:r w:rsidRPr="00D60B16">
              <w:rPr>
                <w:rFonts w:eastAsia="Times New Roman" w:cs="Times New Roman"/>
                <w:sz w:val="16"/>
                <w:szCs w:val="16"/>
                <w:lang w:val="it-IT" w:eastAsia="en-GB"/>
              </w:rPr>
              <w:t xml:space="preserve"> L14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it-IT" w:eastAsia="en-GB"/>
              </w:rPr>
              <w:t>AS588_RS0302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phage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083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50S ribosomal protein L36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302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084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30S ribosomal protein S11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304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phage replication initiatio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085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50S ribosomal protein L17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304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helicase loader </w:t>
            </w: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DnaI</w:t>
            </w:r>
            <w:proofErr w:type="spellEnd"/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088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30S ribosomal protein S9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305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1165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membrane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306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117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306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1175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307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1205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criflavin</w:t>
            </w:r>
            <w:proofErr w:type="spellEnd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 resistance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307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1865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308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C-5 cytosine-specific DNA </w:t>
            </w: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methylase</w:t>
            </w:r>
            <w:proofErr w:type="spellEnd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 family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2315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308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methyltransferase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2595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ester cyclase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309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260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309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dimeric </w:t>
            </w: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dUTPase</w:t>
            </w:r>
            <w:proofErr w:type="spellEnd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 (EC 3.6.1.23)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265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TetR</w:t>
            </w:r>
            <w:proofErr w:type="spellEnd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 family transcriptional regulator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310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267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transcriptional regulator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311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phage-related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2685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CarD</w:t>
            </w:r>
            <w:proofErr w:type="spellEnd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 family transcriptional regulator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312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2795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313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2805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314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phage </w:t>
            </w: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terminase</w:t>
            </w:r>
            <w:proofErr w:type="spellEnd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-like protein, small subunit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283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315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phage </w:t>
            </w: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terminase</w:t>
            </w:r>
            <w:proofErr w:type="spellEnd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, large subunit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289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SAM-dependent methyltransferase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315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phage port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2905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TVP38/TMEM64 family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316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phage head maturation protease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292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DUF6 transmembrane transporter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316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phage major capsid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357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type I restriction-modification system, DNA-methyltransferase subunit M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317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phage tail </w:t>
            </w: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fiber</w:t>
            </w:r>
            <w:proofErr w:type="spellEnd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3575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type I restriction-modification system, DNA-methyltransferase subunit S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317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hypothetical </w:t>
            </w: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phagelike</w:t>
            </w:r>
            <w:proofErr w:type="spellEnd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358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type I restriction-modification system, DNA-methyltransferase subunit R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318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FIG01228293: 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3585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318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FIG01225884: 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359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McrA</w:t>
            </w:r>
            <w:proofErr w:type="spellEnd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319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FIG01229968: 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362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NA-binding protein, RRM doma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319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phage major tai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370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membrane protein, putative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320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FIG01246408: 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3725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putative hydroxylase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320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phage tail length tape-measure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373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321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putative tail or base plate protein gp17 [Bacteriophage A118]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3735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plantazolicin</w:t>
            </w:r>
            <w:proofErr w:type="spellEnd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 synthase D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it-IT" w:eastAsia="en-GB"/>
              </w:rPr>
              <w:t>AS588_RS0323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phage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374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dehydrogenase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it-IT" w:eastAsia="en-GB"/>
              </w:rPr>
              <w:t>AS588_RS0323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phage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3745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caax</w:t>
            </w:r>
            <w:proofErr w:type="spellEnd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 amino protease family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it-IT" w:eastAsia="en-GB"/>
              </w:rPr>
              <w:lastRenderedPageBreak/>
              <w:t>AS588_RS0325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375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SAM-dependent methyltransferase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it-IT" w:eastAsia="en-GB"/>
              </w:rPr>
              <w:t>AS588_RS0325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it-IT" w:eastAsia="en-GB"/>
              </w:rPr>
              <w:t>RBAM_RS03885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collagen like triple helix with GXT repeats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it-IT" w:eastAsia="en-GB"/>
              </w:rPr>
              <w:t>AS588_RS0326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412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membrane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it-IT" w:eastAsia="en-GB"/>
              </w:rPr>
              <w:t>AS588_RS0333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4525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it-IT" w:eastAsia="en-GB"/>
              </w:rPr>
              <w:t>AS588_RS0531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472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metallophosphatase</w:t>
            </w:r>
            <w:proofErr w:type="spellEnd"/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it-IT" w:eastAsia="en-GB"/>
              </w:rPr>
              <w:t>AS588_RS0653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5095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it-IT" w:eastAsia="en-GB"/>
              </w:rPr>
              <w:t>AS588_RS0655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transcriptional regulator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532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mep</w:t>
            </w:r>
            <w:proofErr w:type="spellEnd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 operon protein </w:t>
            </w: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MepB</w:t>
            </w:r>
            <w:proofErr w:type="spellEnd"/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656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554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cytochrome P450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668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eastAsia="en-GB"/>
              </w:rPr>
              <w:t>DnaJ</w:t>
            </w:r>
            <w:proofErr w:type="spellEnd"/>
            <w:r w:rsidRPr="00D60B16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-class molecular chaperone </w:t>
            </w: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eastAsia="en-GB"/>
              </w:rPr>
              <w:t>CbpA</w:t>
            </w:r>
            <w:proofErr w:type="spellEnd"/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591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sporulation protein </w:t>
            </w: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YjcZ</w:t>
            </w:r>
            <w:proofErr w:type="spellEnd"/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808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it-IT" w:eastAsia="en-GB"/>
              </w:rPr>
              <w:t>sporulation</w:t>
            </w:r>
            <w:proofErr w:type="spellEnd"/>
            <w:r w:rsidRPr="00D60B16">
              <w:rPr>
                <w:rFonts w:eastAsia="Times New Roman" w:cs="Times New Roman"/>
                <w:sz w:val="16"/>
                <w:szCs w:val="16"/>
                <w:lang w:val="it-IT" w:eastAsia="en-GB"/>
              </w:rPr>
              <w:t xml:space="preserve"> </w:t>
            </w: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it-IT" w:eastAsia="en-GB"/>
              </w:rPr>
              <w:t>protein</w:t>
            </w:r>
            <w:proofErr w:type="spellEnd"/>
            <w:r w:rsidRPr="00D60B16">
              <w:rPr>
                <w:rFonts w:eastAsia="Times New Roman" w:cs="Times New Roman"/>
                <w:sz w:val="16"/>
                <w:szCs w:val="16"/>
                <w:lang w:val="it-IT" w:eastAsia="en-GB"/>
              </w:rPr>
              <w:t xml:space="preserve"> </w:t>
            </w: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it-IT" w:eastAsia="en-GB"/>
              </w:rPr>
              <w:t>YjcZ</w:t>
            </w:r>
            <w:proofErr w:type="spellEnd"/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599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831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5995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891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FIG01238565: 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600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DUF3037 domain-containing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892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phage-like element PBSX protein </w:t>
            </w: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xkdU</w:t>
            </w:r>
            <w:proofErr w:type="spellEnd"/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603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892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phage baseplate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6105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Kelch</w:t>
            </w:r>
            <w:proofErr w:type="spellEnd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 repeat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893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phage-like element PBSX protein </w:t>
            </w: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xkdS</w:t>
            </w:r>
            <w:proofErr w:type="spellEnd"/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611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893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FIG01234021: 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7145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sporulation protein </w:t>
            </w: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YjcZ</w:t>
            </w:r>
            <w:proofErr w:type="spellEnd"/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894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phage-like element PBSX protein </w:t>
            </w: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xkdQ</w:t>
            </w:r>
            <w:proofErr w:type="spellEnd"/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7155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894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phage-like element PBSX protein </w:t>
            </w: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xkdP</w:t>
            </w:r>
            <w:proofErr w:type="spellEnd"/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727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895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phage tail length tape-measure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7275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895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phage-like element PBSX protein </w:t>
            </w: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xkdN</w:t>
            </w:r>
            <w:proofErr w:type="spellEnd"/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7275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896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phage tail </w:t>
            </w: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fibers</w:t>
            </w:r>
            <w:proofErr w:type="spellEnd"/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7925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50S ribosomal protein L19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896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phage-like element PBSX protein </w:t>
            </w: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xkdK</w:t>
            </w:r>
            <w:proofErr w:type="spellEnd"/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825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30S ribosomal protein S15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897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856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897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phage-like element PBSX protein </w:t>
            </w: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xkdJ</w:t>
            </w:r>
            <w:proofErr w:type="spellEnd"/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19045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phage integrase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898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Lin1275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872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YoaW</w:t>
            </w:r>
            <w:proofErr w:type="spellEnd"/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898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phage-like element PBSX protein </w:t>
            </w: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xkdH</w:t>
            </w:r>
            <w:proofErr w:type="spellEnd"/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8745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DUF4944 domain-containing protein </w:t>
            </w: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YoaO</w:t>
            </w:r>
            <w:proofErr w:type="spellEnd"/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899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875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899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phage-like element PBSX protein </w:t>
            </w: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xkdG</w:t>
            </w:r>
            <w:proofErr w:type="spellEnd"/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878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900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FIG01230357: 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9015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900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phage-like element PBSX protein </w:t>
            </w: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xkdE</w:t>
            </w:r>
            <w:proofErr w:type="spellEnd"/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902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901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fr-FR" w:eastAsia="en-GB"/>
              </w:rPr>
              <w:t xml:space="preserve">phage </w:t>
            </w: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fr-FR" w:eastAsia="en-GB"/>
              </w:rPr>
              <w:t>terminase</w:t>
            </w:r>
            <w:proofErr w:type="spellEnd"/>
            <w:r w:rsidRPr="00D60B16">
              <w:rPr>
                <w:rFonts w:eastAsia="Times New Roman" w:cs="Times New Roman"/>
                <w:sz w:val="16"/>
                <w:szCs w:val="16"/>
                <w:lang w:val="fr-FR" w:eastAsia="en-GB"/>
              </w:rPr>
              <w:t xml:space="preserve">, large </w:t>
            </w: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fr-FR" w:eastAsia="en-GB"/>
              </w:rPr>
              <w:t>subunit</w:t>
            </w:r>
            <w:proofErr w:type="spellEnd"/>
            <w:r w:rsidRPr="00D60B16">
              <w:rPr>
                <w:rFonts w:eastAsia="Times New Roman" w:cs="Times New Roman"/>
                <w:sz w:val="16"/>
                <w:szCs w:val="16"/>
                <w:lang w:val="fr-FR" w:eastAsia="en-GB"/>
              </w:rPr>
              <w:t xml:space="preserve"> [SA </w:t>
            </w: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fr-FR" w:eastAsia="en-GB"/>
              </w:rPr>
              <w:t>bacteriophages</w:t>
            </w:r>
            <w:proofErr w:type="spellEnd"/>
            <w:r w:rsidRPr="00D60B16">
              <w:rPr>
                <w:rFonts w:eastAsia="Times New Roman" w:cs="Times New Roman"/>
                <w:sz w:val="16"/>
                <w:szCs w:val="16"/>
                <w:lang w:val="fr-FR" w:eastAsia="en-GB"/>
              </w:rPr>
              <w:t xml:space="preserve"> 11, Mu50B]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9025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909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lanthionine</w:t>
            </w:r>
            <w:proofErr w:type="spellEnd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 biosynthesis protein </w:t>
            </w: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LanM</w:t>
            </w:r>
            <w:proofErr w:type="spellEnd"/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932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IS231-related transposase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910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lanthionine</w:t>
            </w:r>
            <w:proofErr w:type="spellEnd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 biosynthesis protein </w:t>
            </w: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LanM</w:t>
            </w:r>
            <w:proofErr w:type="spellEnd"/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9325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predicted short chain dehydrogenase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910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937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YoaF</w:t>
            </w:r>
            <w:proofErr w:type="spellEnd"/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912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984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FAD-dependent pyridine nucleotide-disulphide oxidoreductase, GBAA2537 homolog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912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bacitracin ABC transporter, permease protein, putative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9865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924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987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925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09875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site-specific recombinase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932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lactoylglutathione</w:t>
            </w:r>
            <w:proofErr w:type="spellEnd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lyase</w:t>
            </w:r>
            <w:proofErr w:type="spellEnd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 and related </w:t>
            </w: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lyases</w:t>
            </w:r>
            <w:proofErr w:type="spellEnd"/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1099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DNA-binding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935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11795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30S ribosomal protein S21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937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1196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GCN5-related N-acetyltransferase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937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gene 22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11985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phosphate-starvation-inducible protein </w:t>
            </w: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PsiE</w:t>
            </w:r>
            <w:proofErr w:type="spellEnd"/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938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phage minor structur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1199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two component system histidine kinase (EC 2.7.3.-)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938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phage tai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1200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protein of unknown function DUF418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939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phage tail length tape-measure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12005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GCN5-related N-acetyltransferase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939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1284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lastRenderedPageBreak/>
              <w:t>AS588_RS0940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phage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12915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50S ribosomal protein L35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940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phage major tail protein, TP901-1 family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1327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941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tai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13275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941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phage capsid and scaffold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13285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942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phage capsid and scaffold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13295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943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1330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943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13305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944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phage major capsid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13525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transcriptional regulator, </w:t>
            </w: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DeoR</w:t>
            </w:r>
            <w:proofErr w:type="spellEnd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 family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944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phage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13675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predicted NRPS </w:t>
            </w: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denylation</w:t>
            </w:r>
            <w:proofErr w:type="spellEnd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 doma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945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phage minor capsid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1905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amino acid </w:t>
            </w: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denylation</w:t>
            </w:r>
            <w:proofErr w:type="spellEnd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 domain-containing protein( EC:3.1.2.14,EC:5.1.1.3 )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945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portal protein, phage associated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13695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conserved domain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946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phage </w:t>
            </w: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terminase</w:t>
            </w:r>
            <w:proofErr w:type="spellEnd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, large subunit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1664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946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YqaS</w:t>
            </w:r>
            <w:proofErr w:type="spellEnd"/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1665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947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cysteine protease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17225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948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transcriptional regulator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1723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949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17255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949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DNA Methyltransferase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17365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950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1737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950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17375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952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1738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953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prophage Lp1 protein 19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17485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protein </w:t>
            </w: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liaG</w:t>
            </w:r>
            <w:proofErr w:type="spellEnd"/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954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1749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bacitracin transport permease protein BCRB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954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1781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955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chain A, </w:t>
            </w: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Nmr</w:t>
            </w:r>
            <w:proofErr w:type="spellEnd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 Structure Of Bacillus Subtilis Protein </w:t>
            </w: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Yqai</w:t>
            </w:r>
            <w:proofErr w:type="spellEnd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, Northeast Structural Genomics Target Sr450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1810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956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DNA, complete sequence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18305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MrsG</w:t>
            </w:r>
            <w:proofErr w:type="spellEnd"/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956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transcriptional regulator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1831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lantibiotic</w:t>
            </w:r>
            <w:proofErr w:type="spellEnd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 ABC transporter permease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957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phage regulatory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1841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957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DNA-binding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18465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958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transcriptional regulator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19055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959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1906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esolvase domain-containing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960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phage integrase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1852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0967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sporulation protein </w:t>
            </w: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YjcZ</w:t>
            </w:r>
            <w:proofErr w:type="spellEnd"/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1853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1011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18535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1032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it-IT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1866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1148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18815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transporter, </w:t>
            </w: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LysE</w:t>
            </w:r>
            <w:proofErr w:type="spellEnd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 family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1148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18890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YnaF</w:t>
            </w:r>
            <w:proofErr w:type="spellEnd"/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1152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MFS transporter, tetracycline resistance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18895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esponse regulator aspartate phosphatase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11550</w:t>
            </w:r>
          </w:p>
        </w:tc>
        <w:tc>
          <w:tcPr>
            <w:tcW w:w="341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serine transporter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BAM_RS18945</w:t>
            </w: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30S ribosomal protein S18</w:t>
            </w: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1164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1168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1169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FRG domain-containing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1170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1171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FtsK</w:t>
            </w:r>
            <w:proofErr w:type="spellEnd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/</w:t>
            </w: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SpoIIIE</w:t>
            </w:r>
            <w:proofErr w:type="spellEnd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 family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1197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1245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1303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denine-specific DNA modification methyltransferase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lastRenderedPageBreak/>
              <w:t>AS588_RS1303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1304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chromosome segregation ATPase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1526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FR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SAM-dependent methyltransferase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1534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1592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1611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FIG01238735: 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1628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1673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1675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FIG01242153: 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1676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NAD(P)H-dependent oxidoreductase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1678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1679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Cytosolic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1699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1732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espiratory nitrate reductase alpha chain (EC 1.7.99.4)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1736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phosphatase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1737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pXO1-41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1738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1744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1746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1815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1815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1816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1816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1817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1819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1841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1852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fructose-1,6-bisphosphatase, Bacillus type (EC 3.1.3.11)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it-IT" w:eastAsia="en-GB"/>
              </w:rPr>
              <w:t>AS588_RS1853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superfamily I DNA/RNA helicase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1853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FIG01240834: 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1854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nucleotide </w:t>
            </w: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pyrophosphohydrolase</w:t>
            </w:r>
            <w:proofErr w:type="spellEnd"/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1855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DEAD-like helicase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1857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1861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FIG038982: 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1869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hypothetical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18865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LysR</w:t>
            </w:r>
            <w:proofErr w:type="spellEnd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 family transcriptional regulator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RS18920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 xml:space="preserve">transcriptional regulator, </w:t>
            </w:r>
            <w:proofErr w:type="spellStart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Cro</w:t>
            </w:r>
            <w:proofErr w:type="spellEnd"/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/CI family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19070</w:t>
            </w:r>
          </w:p>
        </w:tc>
        <w:tc>
          <w:tcPr>
            <w:tcW w:w="341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Rep protein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28" w:type="dxa"/>
            <w:tcBorders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9E3F94" w:rsidRPr="00D60B16" w:rsidTr="005E2929">
        <w:trPr>
          <w:trHeight w:val="300"/>
        </w:trPr>
        <w:tc>
          <w:tcPr>
            <w:tcW w:w="1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AS588_19090</w:t>
            </w:r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D60B16">
              <w:rPr>
                <w:rFonts w:eastAsia="Times New Roman" w:cs="Times New Roman"/>
                <w:sz w:val="16"/>
                <w:szCs w:val="16"/>
                <w:lang w:val="en-GB" w:eastAsia="en-GB"/>
              </w:rPr>
              <w:t>mobilization protein</w:t>
            </w:r>
          </w:p>
        </w:tc>
        <w:tc>
          <w:tcPr>
            <w:tcW w:w="170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312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E3F94" w:rsidRPr="00D60B16" w:rsidRDefault="009E3F94" w:rsidP="005E2929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</w:p>
        </w:tc>
      </w:tr>
    </w:tbl>
    <w:p w:rsidR="009E3F94" w:rsidRPr="00D60B16" w:rsidRDefault="009E3F94" w:rsidP="009E3F94">
      <w:pPr>
        <w:widowControl w:val="0"/>
        <w:suppressAutoHyphens/>
        <w:autoSpaceDE w:val="0"/>
        <w:autoSpaceDN w:val="0"/>
        <w:adjustRightInd w:val="0"/>
        <w:spacing w:before="0"/>
        <w:jc w:val="both"/>
        <w:rPr>
          <w:rFonts w:eastAsia="Droid Sans Fallback" w:cs="Times New Roman"/>
          <w:b/>
          <w:szCs w:val="24"/>
          <w:lang w:eastAsia="zh-CN" w:bidi="hi-IN"/>
        </w:rPr>
      </w:pPr>
    </w:p>
    <w:p w:rsidR="00EF4B21" w:rsidRDefault="00EF4B21" w:rsidP="009E3F94">
      <w:pPr>
        <w:spacing w:before="240"/>
      </w:pPr>
    </w:p>
    <w:p w:rsidR="00EF4B21" w:rsidRDefault="00EF4B21" w:rsidP="00DD4FAD">
      <w:pPr>
        <w:spacing w:before="240"/>
        <w:rPr>
          <w:b/>
        </w:rPr>
      </w:pPr>
    </w:p>
    <w:sectPr w:rsidR="00EF4B21" w:rsidSect="009E3F9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roid Sans Fallback">
    <w:altName w:val="Arial Unicode MS"/>
    <w:charset w:val="80"/>
    <w:family w:val="swiss"/>
    <w:pitch w:val="variable"/>
    <w:sig w:usb0="00000000" w:usb1="2BDFFCFB" w:usb2="00000036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cxsjAwNTEzMbU0MTBS0lEKTi0uzszPAykwqQUA+XAekiwAAAA="/>
  </w:docVars>
  <w:rsids>
    <w:rsidRoot w:val="00DD4FAD"/>
    <w:rsid w:val="0008131B"/>
    <w:rsid w:val="00114EBF"/>
    <w:rsid w:val="001D7C5C"/>
    <w:rsid w:val="0024672F"/>
    <w:rsid w:val="009E3F94"/>
    <w:rsid w:val="00A952D7"/>
    <w:rsid w:val="00C3536C"/>
    <w:rsid w:val="00DD4FAD"/>
    <w:rsid w:val="00DE067F"/>
    <w:rsid w:val="00EF4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D4FA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08131B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08131B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08131B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08131B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08131B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upplementaryMaterial">
    <w:name w:val="Supplementary Material"/>
    <w:basedOn w:val="Titolo"/>
    <w:next w:val="Titolo"/>
    <w:qFormat/>
    <w:rsid w:val="00DD4FAD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table" w:customStyle="1" w:styleId="Grigliatabella1">
    <w:name w:val="Griglia tabella1"/>
    <w:basedOn w:val="Tabellanormale"/>
    <w:next w:val="Grigliatabella"/>
    <w:locked/>
    <w:rsid w:val="00DD4F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DD4FAD"/>
    <w:pPr>
      <w:pBdr>
        <w:bottom w:val="single" w:sz="8" w:space="4" w:color="4F81BD" w:themeColor="accent1"/>
      </w:pBdr>
      <w:spacing w:before="0"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rsid w:val="00DD4FA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table" w:styleId="Grigliatabella">
    <w:name w:val="Table Grid"/>
    <w:basedOn w:val="Tabellanormale"/>
    <w:uiPriority w:val="59"/>
    <w:rsid w:val="00DD4F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1Carattere">
    <w:name w:val="Titolo 1 Carattere"/>
    <w:basedOn w:val="Carpredefinitoparagrafo"/>
    <w:link w:val="Titolo1"/>
    <w:uiPriority w:val="2"/>
    <w:rsid w:val="0008131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2"/>
    <w:rsid w:val="0008131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2"/>
    <w:rsid w:val="0008131B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2"/>
    <w:rsid w:val="0008131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2"/>
    <w:rsid w:val="0008131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08131B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08131B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08131B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8131B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8131B"/>
    <w:rPr>
      <w:rFonts w:ascii="Tahoma" w:hAnsi="Tahoma" w:cs="Tahoma"/>
      <w:sz w:val="16"/>
      <w:szCs w:val="16"/>
      <w:lang w:val="en-US"/>
    </w:rPr>
  </w:style>
  <w:style w:type="character" w:styleId="Titolodellibro">
    <w:name w:val="Book Title"/>
    <w:basedOn w:val="Carpredefinitoparagrafo"/>
    <w:uiPriority w:val="33"/>
    <w:qFormat/>
    <w:rsid w:val="0008131B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08131B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08131B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08131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08131B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08131B"/>
    <w:rPr>
      <w:rFonts w:ascii="Times New Roman" w:hAnsi="Times New Roman"/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8131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8131B"/>
    <w:rPr>
      <w:rFonts w:ascii="Times New Roman" w:hAnsi="Times New Roman"/>
      <w:b/>
      <w:bCs/>
      <w:sz w:val="20"/>
      <w:szCs w:val="20"/>
      <w:lang w:val="en-US"/>
    </w:rPr>
  </w:style>
  <w:style w:type="character" w:styleId="Enfasicorsivo">
    <w:name w:val="Emphasis"/>
    <w:basedOn w:val="Carpredefinitoparagrafo"/>
    <w:uiPriority w:val="20"/>
    <w:qFormat/>
    <w:rsid w:val="0008131B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08131B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08131B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08131B"/>
    <w:rPr>
      <w:rFonts w:ascii="Times New Roman" w:hAnsi="Times New Roman"/>
      <w:sz w:val="20"/>
      <w:szCs w:val="20"/>
      <w:lang w:val="en-US"/>
    </w:rPr>
  </w:style>
  <w:style w:type="character" w:styleId="Collegamentovisitato">
    <w:name w:val="FollowedHyperlink"/>
    <w:basedOn w:val="Carpredefinitoparagrafo"/>
    <w:uiPriority w:val="99"/>
    <w:semiHidden/>
    <w:unhideWhenUsed/>
    <w:rsid w:val="0008131B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08131B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8131B"/>
    <w:rPr>
      <w:rFonts w:ascii="Times New Roman" w:hAnsi="Times New Roman"/>
      <w:sz w:val="24"/>
      <w:lang w:val="en-US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08131B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08131B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08131B"/>
    <w:rPr>
      <w:rFonts w:ascii="Times New Roman" w:hAnsi="Times New Roman"/>
      <w:sz w:val="20"/>
      <w:szCs w:val="20"/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08131B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8131B"/>
    <w:rPr>
      <w:rFonts w:ascii="Times New Roman" w:hAnsi="Times New Roman"/>
      <w:b/>
      <w:sz w:val="24"/>
      <w:lang w:val="en-US"/>
    </w:rPr>
  </w:style>
  <w:style w:type="paragraph" w:styleId="Paragrafoelenco">
    <w:name w:val="List Paragraph"/>
    <w:basedOn w:val="Normale"/>
    <w:uiPriority w:val="3"/>
    <w:qFormat/>
    <w:rsid w:val="0008131B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08131B"/>
    <w:pPr>
      <w:numPr>
        <w:numId w:val="8"/>
      </w:numPr>
    </w:pPr>
  </w:style>
  <w:style w:type="character" w:styleId="Collegamentoipertestuale">
    <w:name w:val="Hyperlink"/>
    <w:basedOn w:val="Carpredefinitoparagrafo"/>
    <w:uiPriority w:val="99"/>
    <w:unhideWhenUsed/>
    <w:rsid w:val="0008131B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08131B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08131B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08131B"/>
  </w:style>
  <w:style w:type="paragraph" w:styleId="NormaleWeb">
    <w:name w:val="Normal (Web)"/>
    <w:basedOn w:val="Normale"/>
    <w:uiPriority w:val="99"/>
    <w:unhideWhenUsed/>
    <w:rsid w:val="0008131B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8131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8131B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Enfasigrassetto">
    <w:name w:val="Strong"/>
    <w:basedOn w:val="Carpredefinitoparagrafo"/>
    <w:uiPriority w:val="22"/>
    <w:qFormat/>
    <w:rsid w:val="0008131B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08131B"/>
    <w:rPr>
      <w:rFonts w:ascii="Times New Roman" w:hAnsi="Times New Roman"/>
      <w:i/>
      <w:iCs/>
      <w:color w:val="404040" w:themeColor="text1" w:themeTint="BF"/>
    </w:rPr>
  </w:style>
  <w:style w:type="numbering" w:customStyle="1" w:styleId="Nessunelenco1">
    <w:name w:val="Nessun elenco1"/>
    <w:next w:val="Nessunelenco"/>
    <w:semiHidden/>
    <w:rsid w:val="0008131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D4FA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08131B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08131B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08131B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08131B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08131B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upplementaryMaterial">
    <w:name w:val="Supplementary Material"/>
    <w:basedOn w:val="Titolo"/>
    <w:next w:val="Titolo"/>
    <w:qFormat/>
    <w:rsid w:val="00DD4FAD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table" w:customStyle="1" w:styleId="Grigliatabella1">
    <w:name w:val="Griglia tabella1"/>
    <w:basedOn w:val="Tabellanormale"/>
    <w:next w:val="Grigliatabella"/>
    <w:locked/>
    <w:rsid w:val="00DD4F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DD4FAD"/>
    <w:pPr>
      <w:pBdr>
        <w:bottom w:val="single" w:sz="8" w:space="4" w:color="4F81BD" w:themeColor="accent1"/>
      </w:pBdr>
      <w:spacing w:before="0"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rsid w:val="00DD4FA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table" w:styleId="Grigliatabella">
    <w:name w:val="Table Grid"/>
    <w:basedOn w:val="Tabellanormale"/>
    <w:uiPriority w:val="59"/>
    <w:rsid w:val="00DD4F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1Carattere">
    <w:name w:val="Titolo 1 Carattere"/>
    <w:basedOn w:val="Carpredefinitoparagrafo"/>
    <w:link w:val="Titolo1"/>
    <w:uiPriority w:val="2"/>
    <w:rsid w:val="0008131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2"/>
    <w:rsid w:val="0008131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2"/>
    <w:rsid w:val="0008131B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2"/>
    <w:rsid w:val="0008131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2"/>
    <w:rsid w:val="0008131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08131B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08131B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08131B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8131B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8131B"/>
    <w:rPr>
      <w:rFonts w:ascii="Tahoma" w:hAnsi="Tahoma" w:cs="Tahoma"/>
      <w:sz w:val="16"/>
      <w:szCs w:val="16"/>
      <w:lang w:val="en-US"/>
    </w:rPr>
  </w:style>
  <w:style w:type="character" w:styleId="Titolodellibro">
    <w:name w:val="Book Title"/>
    <w:basedOn w:val="Carpredefinitoparagrafo"/>
    <w:uiPriority w:val="33"/>
    <w:qFormat/>
    <w:rsid w:val="0008131B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08131B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08131B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08131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08131B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08131B"/>
    <w:rPr>
      <w:rFonts w:ascii="Times New Roman" w:hAnsi="Times New Roman"/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8131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8131B"/>
    <w:rPr>
      <w:rFonts w:ascii="Times New Roman" w:hAnsi="Times New Roman"/>
      <w:b/>
      <w:bCs/>
      <w:sz w:val="20"/>
      <w:szCs w:val="20"/>
      <w:lang w:val="en-US"/>
    </w:rPr>
  </w:style>
  <w:style w:type="character" w:styleId="Enfasicorsivo">
    <w:name w:val="Emphasis"/>
    <w:basedOn w:val="Carpredefinitoparagrafo"/>
    <w:uiPriority w:val="20"/>
    <w:qFormat/>
    <w:rsid w:val="0008131B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08131B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08131B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08131B"/>
    <w:rPr>
      <w:rFonts w:ascii="Times New Roman" w:hAnsi="Times New Roman"/>
      <w:sz w:val="20"/>
      <w:szCs w:val="20"/>
      <w:lang w:val="en-US"/>
    </w:rPr>
  </w:style>
  <w:style w:type="character" w:styleId="Collegamentovisitato">
    <w:name w:val="FollowedHyperlink"/>
    <w:basedOn w:val="Carpredefinitoparagrafo"/>
    <w:uiPriority w:val="99"/>
    <w:semiHidden/>
    <w:unhideWhenUsed/>
    <w:rsid w:val="0008131B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08131B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8131B"/>
    <w:rPr>
      <w:rFonts w:ascii="Times New Roman" w:hAnsi="Times New Roman"/>
      <w:sz w:val="24"/>
      <w:lang w:val="en-US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08131B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08131B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08131B"/>
    <w:rPr>
      <w:rFonts w:ascii="Times New Roman" w:hAnsi="Times New Roman"/>
      <w:sz w:val="20"/>
      <w:szCs w:val="20"/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08131B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8131B"/>
    <w:rPr>
      <w:rFonts w:ascii="Times New Roman" w:hAnsi="Times New Roman"/>
      <w:b/>
      <w:sz w:val="24"/>
      <w:lang w:val="en-US"/>
    </w:rPr>
  </w:style>
  <w:style w:type="paragraph" w:styleId="Paragrafoelenco">
    <w:name w:val="List Paragraph"/>
    <w:basedOn w:val="Normale"/>
    <w:uiPriority w:val="3"/>
    <w:qFormat/>
    <w:rsid w:val="0008131B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08131B"/>
    <w:pPr>
      <w:numPr>
        <w:numId w:val="8"/>
      </w:numPr>
    </w:pPr>
  </w:style>
  <w:style w:type="character" w:styleId="Collegamentoipertestuale">
    <w:name w:val="Hyperlink"/>
    <w:basedOn w:val="Carpredefinitoparagrafo"/>
    <w:uiPriority w:val="99"/>
    <w:unhideWhenUsed/>
    <w:rsid w:val="0008131B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08131B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08131B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08131B"/>
  </w:style>
  <w:style w:type="paragraph" w:styleId="NormaleWeb">
    <w:name w:val="Normal (Web)"/>
    <w:basedOn w:val="Normale"/>
    <w:uiPriority w:val="99"/>
    <w:unhideWhenUsed/>
    <w:rsid w:val="0008131B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8131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8131B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Enfasigrassetto">
    <w:name w:val="Strong"/>
    <w:basedOn w:val="Carpredefinitoparagrafo"/>
    <w:uiPriority w:val="22"/>
    <w:qFormat/>
    <w:rsid w:val="0008131B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08131B"/>
    <w:rPr>
      <w:rFonts w:ascii="Times New Roman" w:hAnsi="Times New Roman"/>
      <w:i/>
      <w:iCs/>
      <w:color w:val="404040" w:themeColor="text1" w:themeTint="BF"/>
    </w:rPr>
  </w:style>
  <w:style w:type="numbering" w:customStyle="1" w:styleId="Nessunelenco1">
    <w:name w:val="Nessun elenco1"/>
    <w:next w:val="Nessunelenco"/>
    <w:semiHidden/>
    <w:rsid w:val="000813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4.DOCX</DocumentId>
    <TitleName xmlns="fa52ae8b-2b36-4137-9bde-d98e18ca3240">Table 4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91F9350-12E1-41A2-92B6-5AC90480681E}"/>
</file>

<file path=customXml/itemProps2.xml><?xml version="1.0" encoding="utf-8"?>
<ds:datastoreItem xmlns:ds="http://schemas.openxmlformats.org/officeDocument/2006/customXml" ds:itemID="{EC93093F-09C5-4ED2-B546-F6FE7E5DCDD1}"/>
</file>

<file path=customXml/itemProps3.xml><?xml version="1.0" encoding="utf-8"?>
<ds:datastoreItem xmlns:ds="http://schemas.openxmlformats.org/officeDocument/2006/customXml" ds:itemID="{64C9F25E-9AC0-4EA5-9981-8338D4BF050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861</Words>
  <Characters>10612</Characters>
  <Application>Microsoft Office Word</Application>
  <DocSecurity>0</DocSecurity>
  <Lines>88</Lines>
  <Paragraphs>2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ardo puopolo</dc:creator>
  <cp:lastModifiedBy>gerardo puopolo</cp:lastModifiedBy>
  <cp:revision>5</cp:revision>
  <cp:lastPrinted>2016-10-27T08:58:00Z</cp:lastPrinted>
  <dcterms:created xsi:type="dcterms:W3CDTF">2016-05-11T08:26:00Z</dcterms:created>
  <dcterms:modified xsi:type="dcterms:W3CDTF">2016-10-27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